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28780" w14:textId="77777777" w:rsidR="00C74E76" w:rsidRPr="000919AC" w:rsidRDefault="00D753EE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lang w:val="en-US" w:eastAsia="zh-CN"/>
        </w:rPr>
        <w:drawing>
          <wp:anchor distT="36576" distB="36576" distL="36576" distR="36576" simplePos="0" relativeHeight="251668480" behindDoc="0" locked="0" layoutInCell="1" allowOverlap="1" wp14:anchorId="3DD5B5B1" wp14:editId="4AA82BC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24" name="Pictur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14:paraId="6F94E302" w14:textId="04D5DA94" w:rsidR="00C543A3" w:rsidRDefault="00F60D24">
      <w:bookmarkStart w:id="0" w:name="_GoBack"/>
      <w:bookmarkEnd w:id="0"/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5E66A6C" wp14:editId="0CAB214D">
                <wp:simplePos x="0" y="0"/>
                <wp:positionH relativeFrom="column">
                  <wp:posOffset>1357132</wp:posOffset>
                </wp:positionH>
                <wp:positionV relativeFrom="paragraph">
                  <wp:posOffset>1958870</wp:posOffset>
                </wp:positionV>
                <wp:extent cx="2771775" cy="683999"/>
                <wp:effectExtent l="0" t="0" r="22225" b="27305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68399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CF77C8" w14:textId="1792DF3C" w:rsidR="00C74E76" w:rsidRDefault="005E66A6" w:rsidP="00F60D2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</w:t>
                            </w:r>
                            <w:r w:rsidR="00F60D2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nd studies not containing relevant information 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22768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 w:rsidR="00F60D2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E66A6C" id="Rectangle 10" o:spid="_x0000_s1026" style="position:absolute;margin-left:106.85pt;margin-top:154.25pt;width:218.25pt;height:53.8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">
                <v:textbox inset=",7.2pt,,7.2pt">
                  <w:txbxContent>
                    <w:p w14:paraId="4BCF77C8" w14:textId="1792DF3C" w:rsidR="00C74E76" w:rsidRDefault="005E66A6" w:rsidP="00F60D2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</w:t>
                      </w:r>
                      <w:r w:rsidR="00F60D2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nd studies not containing relevant information 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227688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 w:rsidR="00F60D24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FBAC48" wp14:editId="5AC9A248">
                <wp:simplePos x="0" y="0"/>
                <wp:positionH relativeFrom="column">
                  <wp:posOffset>4227653</wp:posOffset>
                </wp:positionH>
                <wp:positionV relativeFrom="paragraph">
                  <wp:posOffset>3891843</wp:posOffset>
                </wp:positionV>
                <wp:extent cx="1714500" cy="2065727"/>
                <wp:effectExtent l="0" t="0" r="38100" b="17145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20657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31C697" w14:textId="0D69313E" w:rsidR="00C74E76" w:rsidRDefault="005E66A6" w:rsidP="00F60D2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D753E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ull-text articles excluded for </w:t>
                            </w:r>
                            <w:r w:rsidR="007E1AC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lack of demographic data, </w:t>
                            </w:r>
                            <w:r w:rsidR="00D753E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uplicate data, insufficient information, combining information on lesser and greater prairie-chickens, and combining information from non-adjacent sit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F60D2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FBAC48" id="Rectangle 14" o:spid="_x0000_s1027" style="position:absolute;margin-left:332.9pt;margin-top:306.45pt;width:135pt;height:16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">
                <v:textbox inset=",7.2pt,,7.2pt">
                  <w:txbxContent>
                    <w:p w14:paraId="2231C697" w14:textId="0D69313E" w:rsidR="00C74E76" w:rsidRDefault="005E66A6" w:rsidP="00F60D2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D753EE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ull-text articles excluded for </w:t>
                      </w:r>
                      <w:r w:rsidR="007E1AC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lack of demographic data, </w:t>
                      </w:r>
                      <w:r w:rsidR="00D753EE">
                        <w:rPr>
                          <w:rFonts w:ascii="Calibri" w:hAnsi="Calibri"/>
                          <w:sz w:val="22"/>
                          <w:szCs w:val="22"/>
                        </w:rPr>
                        <w:t>duplicate data, insufficient information, combining information on lesser and greater prairie-chickens, and combining information from non-adjacent sit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F60D24">
                        <w:rPr>
                          <w:rFonts w:ascii="Calibri" w:hAnsi="Calibri"/>
                          <w:sz w:val="22"/>
                          <w:szCs w:val="22"/>
                        </w:rPr>
                        <w:t>1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682EA570" wp14:editId="608DA74E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0800" t="11430" r="76200" b="39370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8A0F6B0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_x0020_20" o:spid="_x0000_s1026" type="#_x0000_t32" style="position:absolute;margin-left:3in;margin-top:441.9pt;width:0;height:27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585193" wp14:editId="183E4002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6350" t="0" r="19050" b="13970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9FDED5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880F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585193" id="Rectangle_x0020_16" o:spid="_x0000_s1027" style="position:absolute;margin-left:148.5pt;margin-top:468.9pt;width:13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">
                <v:textbox inset=",7.2pt,,7.2pt">
                  <w:txbxContent>
                    <w:p w14:paraId="0B9FDED5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ntitative synthesis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880F00">
                        <w:rPr>
                          <w:rFonts w:ascii="Calibri" w:hAnsi="Calibri"/>
                          <w:sz w:val="22"/>
                          <w:szCs w:val="22"/>
                        </w:rPr>
                        <w:t>2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2A4AC5" wp14:editId="1C832A54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6350" t="0" r="19050" b="1397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1484CF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880F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2A4AC5" id="Rectangle_x0020_15" o:spid="_x0000_s1028" style="position:absolute;margin-left:148.5pt;margin-top:387.9pt;width:13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">
                <v:textbox inset=",7.2pt,,7.2pt">
                  <w:txbxContent>
                    <w:p w14:paraId="621484CF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880F00">
                        <w:rPr>
                          <w:rFonts w:ascii="Calibri" w:hAnsi="Calibri"/>
                          <w:sz w:val="22"/>
                          <w:szCs w:val="22"/>
                        </w:rPr>
                        <w:t>2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2F487656" wp14:editId="09F087C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19050" t="49530" r="38100" b="7747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F3A7F5" id="AutoShape_x0020_22" o:spid="_x0000_s1026" type="#_x0000_t32" style="position:absolute;margin-left:283.5pt;margin-top:333.9pt;width:49.5pt;height:0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6B94A7AA" wp14:editId="40F11992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0800" t="11430" r="76200" b="26670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18DDF4" id="AutoShape_x0020_19" o:spid="_x0000_s1026" type="#_x0000_t32" style="position:absolute;margin-left:3in;margin-top:360.9pt;width:0;height:27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C6ED6C5" wp14:editId="43323083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391694" w14:textId="03DAFA37" w:rsidR="00C74E76" w:rsidRDefault="005E66A6" w:rsidP="00F60D2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3A720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 w:rsidR="00F60D2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6ED6C5" id="Rectangle 13" o:spid="_x0000_s1030" style="position:absolute;margin-left:148.5pt;margin-top:306.9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">
                <v:textbox inset=",7.2pt,,7.2pt">
                  <w:txbxContent>
                    <w:p w14:paraId="09391694" w14:textId="03DAFA37" w:rsidR="00C74E76" w:rsidRDefault="005E66A6" w:rsidP="00F60D2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3A720A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 w:rsidR="00F60D24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777BEF9F" wp14:editId="68A4A563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A02F1A" id="AutoShape_x0020_21" o:spid="_x0000_s1026" type="#_x0000_t32" style="position:absolute;margin-left:281.75pt;margin-top:257.4pt;width:51.25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F69C645" wp14:editId="67E80FD8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8B7B71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3A720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69C645" id="Rectangle_x0020_12" o:spid="_x0000_s1030" style="position:absolute;margin-left:333pt;margin-top:234.9pt;width:135pt;height: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">
                <v:textbox inset=",7.2pt,,7.2pt">
                  <w:txbxContent>
                    <w:p w14:paraId="718B7B71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3A720A">
                        <w:rPr>
                          <w:rFonts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CB4B5F2" wp14:editId="4BB4F502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0AFDA3" w14:textId="021FEB1C" w:rsidR="00C74E76" w:rsidRDefault="005E66A6" w:rsidP="00F60D2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3A720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 w:rsidR="00F60D2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B4B5F2" id="Rectangle 11" o:spid="_x0000_s1032" style="position:absolute;margin-left:150.25pt;margin-top:234.9pt;width:131.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">
                <v:textbox inset=",7.2pt,,7.2pt">
                  <w:txbxContent>
                    <w:p w14:paraId="4B0AFDA3" w14:textId="021FEB1C" w:rsidR="00C74E76" w:rsidRDefault="005E66A6" w:rsidP="00F60D2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3A720A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 w:rsidR="00F60D24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8281D5F" wp14:editId="6EBFE3B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44FEEE" id="AutoShape_x0020_18" o:spid="_x0000_s1026" type="#_x0000_t32" style="position:absolute;margin-left:3in;margin-top:279.9pt;width:0;height:2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175869BE" wp14:editId="29FC250B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762DB00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17" o:spid="_x0000_s1026" type="#_x0000_t32" style="position:absolute;margin-left:3in;margin-top:198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 wp14:anchorId="0AC25CAE" wp14:editId="5D6A275F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679C4E" id="AutoShape_x0020_7" o:spid="_x0000_s1026" type="#_x0000_t32" style="position:absolute;margin-left:306pt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">
                <v:stroke endarrow="block"/>
                <v:shadow color="#ccc" opacity="49150f"/>
              </v:shape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 wp14:anchorId="4C754F23" wp14:editId="1B2F00BD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61BC29" id="AutoShape 6" o:spid="_x0000_s1026" type="#_x0000_t32" style="position:absolute;margin-left:126pt;margin-top:117.9pt;width:0;height:36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">
                <v:stroke endarrow="block"/>
                <v:shadow color="#ccc" opacity="49150f"/>
              </v:shape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4534AB12" wp14:editId="1093A41D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963068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9B3B5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34AB12" id="Rectangle_x0020_9" o:spid="_x0000_s1033" style="position:absolute;margin-left:229.5pt;margin-top:63.9pt;width:175.5pt;height:5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">
                <v:textbox inset=",7.2pt,,7.2pt">
                  <w:txbxContent>
                    <w:p w14:paraId="51963068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9B3B5E">
                        <w:rPr>
                          <w:rFonts w:ascii="Calibri" w:hAnsi="Calibri"/>
                          <w:sz w:val="22"/>
                          <w:szCs w:val="22"/>
                        </w:rPr>
                        <w:t>1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0B0BA675" wp14:editId="58FD99A3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FB00D04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B0BA675" id="AutoShape_x0020_8" o:spid="_x0000_s1034" style="position:absolute;margin-left:-78.3pt;margin-top:88.2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" fillcolor="#ccecff">
                <v:textbox style="layout-flow:vertical;mso-layout-flow-alt:bottom-to-top" inset="3.6pt,,3.6pt">
                  <w:txbxContent>
                    <w:p w14:paraId="6FB00D04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13FBF8D4" wp14:editId="4485A519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D1C3CC4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3FBF8D4" id="AutoShape_x0020_5" o:spid="_x0000_s1035" style="position:absolute;margin-left:-78.3pt;margin-top:340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" fillcolor="#ccecff">
                <v:textbox style="layout-flow:vertical;mso-layout-flow-alt:bottom-to-top" inset="3.6pt,,3.6pt">
                  <w:txbxContent>
                    <w:p w14:paraId="4D1C3CC4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561B7FE1" wp14:editId="7805C5BC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0" t="0" r="7620" b="1397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75A9142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61B7FE1" id="AutoShape_x0020_4" o:spid="_x0000_s1036" style="position:absolute;margin-left:-78.3pt;margin-top:466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" fillcolor="#ccecff">
                <v:textbox style="layout-flow:vertical;mso-layout-flow-alt:bottom-to-top" inset="3.6pt,,3.6pt">
                  <w:txbxContent>
                    <w:p w14:paraId="675A9142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107FA5D3" wp14:editId="0C09521E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7C7A185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07FA5D3" id="AutoShape_x0020_3" o:spid="_x0000_s1037" style="position:absolute;margin-left:-78.3pt;margin-top:214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" fillcolor="#ccecff">
                <v:textbox style="layout-flow:vertical;mso-layout-flow-alt:bottom-to-top" inset="3.6pt,,3.6pt">
                  <w:txbxContent>
                    <w:p w14:paraId="07C7A185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D753E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5CA000CB" wp14:editId="014B58EC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A00240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22768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A000CB" id="Rectangle_x0020_2" o:spid="_x0000_s1038" style="position:absolute;margin-left:27pt;margin-top:63.9pt;width:175.5pt;height:53.7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">
                <v:textbox inset=",7.2pt,,7.2pt">
                  <w:txbxContent>
                    <w:p w14:paraId="6AA00240" w14:textId="77777777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227688">
                        <w:rPr>
                          <w:rFonts w:ascii="Calibri" w:hAnsi="Calibri"/>
                          <w:sz w:val="22"/>
                          <w:szCs w:val="22"/>
                        </w:rPr>
                        <w:t>9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D00971" w14:textId="77777777" w:rsidR="00256930" w:rsidRDefault="00256930">
      <w:r>
        <w:separator/>
      </w:r>
    </w:p>
  </w:endnote>
  <w:endnote w:type="continuationSeparator" w:id="0">
    <w:p w14:paraId="6ED23F54" w14:textId="77777777" w:rsidR="00256930" w:rsidRDefault="00256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518F75" w14:textId="77777777"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</w:t>
    </w:r>
    <w:r w:rsidR="00B63E5E">
      <w:rPr>
        <w:rFonts w:ascii="Arial" w:hAnsi="Arial" w:cs="Arial"/>
        <w:sz w:val="16"/>
        <w:szCs w:val="16"/>
        <w:lang w:val="en-GB"/>
      </w:rPr>
      <w:t xml:space="preserve">e PRISMA Statement. </w:t>
    </w:r>
    <w:proofErr w:type="spellStart"/>
    <w:r w:rsidR="00B63E5E">
      <w:rPr>
        <w:rFonts w:ascii="Arial" w:hAnsi="Arial" w:cs="Arial"/>
        <w:sz w:val="16"/>
        <w:szCs w:val="16"/>
        <w:lang w:val="en-GB"/>
      </w:rPr>
      <w:t>PLoS</w:t>
    </w:r>
    <w:proofErr w:type="spellEnd"/>
    <w:r w:rsidR="00B63E5E">
      <w:rPr>
        <w:rFonts w:ascii="Arial" w:hAnsi="Arial" w:cs="Arial"/>
        <w:sz w:val="16"/>
        <w:szCs w:val="16"/>
        <w:lang w:val="en-GB"/>
      </w:rPr>
      <w:t xml:space="preserve"> Med 6(7</w:t>
    </w:r>
    <w:r w:rsidRPr="000919AC">
      <w:rPr>
        <w:rFonts w:ascii="Arial" w:hAnsi="Arial" w:cs="Arial"/>
        <w:sz w:val="16"/>
        <w:szCs w:val="16"/>
        <w:lang w:val="en-GB"/>
      </w:rPr>
      <w:t>): e1000097. doi:10.1371/</w:t>
    </w:r>
    <w:proofErr w:type="gramStart"/>
    <w:r w:rsidRPr="000919AC">
      <w:rPr>
        <w:rFonts w:ascii="Arial" w:hAnsi="Arial" w:cs="Arial"/>
        <w:sz w:val="16"/>
        <w:szCs w:val="16"/>
        <w:lang w:val="en-GB"/>
      </w:rPr>
      <w:t>journal.pmed</w:t>
    </w:r>
    <w:proofErr w:type="gramEnd"/>
    <w:r w:rsidRPr="000919AC">
      <w:rPr>
        <w:rFonts w:ascii="Arial" w:hAnsi="Arial" w:cs="Arial"/>
        <w:sz w:val="16"/>
        <w:szCs w:val="16"/>
        <w:lang w:val="en-GB"/>
      </w:rPr>
      <w:t>1000097</w:t>
    </w:r>
  </w:p>
  <w:p w14:paraId="03F97D5C" w14:textId="77777777" w:rsidR="00C74E76" w:rsidRDefault="00C74E76" w:rsidP="00C74E76">
    <w:pPr>
      <w:widowControl w:val="0"/>
      <w:ind w:left="-720" w:right="-720"/>
      <w:jc w:val="center"/>
    </w:pPr>
  </w:p>
  <w:p w14:paraId="154ADDA9" w14:textId="77777777"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14:paraId="74264873" w14:textId="77777777"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B50DD6" w14:textId="77777777" w:rsidR="00256930" w:rsidRDefault="00256930">
      <w:r>
        <w:separator/>
      </w:r>
    </w:p>
  </w:footnote>
  <w:footnote w:type="continuationSeparator" w:id="0">
    <w:p w14:paraId="195F191A" w14:textId="77777777" w:rsidR="00256930" w:rsidRDefault="00256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2134D"/>
    <w:rsid w:val="00027769"/>
    <w:rsid w:val="00067169"/>
    <w:rsid w:val="00082C18"/>
    <w:rsid w:val="000B7E47"/>
    <w:rsid w:val="000C3B95"/>
    <w:rsid w:val="001124F6"/>
    <w:rsid w:val="00125AA0"/>
    <w:rsid w:val="00227688"/>
    <w:rsid w:val="0024026A"/>
    <w:rsid w:val="00256930"/>
    <w:rsid w:val="002E42AB"/>
    <w:rsid w:val="003263CA"/>
    <w:rsid w:val="0033267D"/>
    <w:rsid w:val="00342BE7"/>
    <w:rsid w:val="003738D2"/>
    <w:rsid w:val="003A33BD"/>
    <w:rsid w:val="003A720A"/>
    <w:rsid w:val="003E65AA"/>
    <w:rsid w:val="003F033D"/>
    <w:rsid w:val="004C0346"/>
    <w:rsid w:val="004E1045"/>
    <w:rsid w:val="004E37CE"/>
    <w:rsid w:val="00541CE1"/>
    <w:rsid w:val="00544377"/>
    <w:rsid w:val="005A0FF0"/>
    <w:rsid w:val="005A5C50"/>
    <w:rsid w:val="005E66A6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933D9"/>
    <w:rsid w:val="007D54F9"/>
    <w:rsid w:val="007E1ACB"/>
    <w:rsid w:val="00811CF7"/>
    <w:rsid w:val="00823C44"/>
    <w:rsid w:val="0085547B"/>
    <w:rsid w:val="00880F00"/>
    <w:rsid w:val="008B372D"/>
    <w:rsid w:val="008D7742"/>
    <w:rsid w:val="008E59BA"/>
    <w:rsid w:val="008F2BBA"/>
    <w:rsid w:val="009675C8"/>
    <w:rsid w:val="009B3B5E"/>
    <w:rsid w:val="009F47F2"/>
    <w:rsid w:val="009F489E"/>
    <w:rsid w:val="00A13C08"/>
    <w:rsid w:val="00A336FC"/>
    <w:rsid w:val="00A36F07"/>
    <w:rsid w:val="00A465ED"/>
    <w:rsid w:val="00B53C3D"/>
    <w:rsid w:val="00B63E5E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753EE"/>
    <w:rsid w:val="00DD0802"/>
    <w:rsid w:val="00DE53F4"/>
    <w:rsid w:val="00DF36FE"/>
    <w:rsid w:val="00E070CB"/>
    <w:rsid w:val="00E52A7A"/>
    <w:rsid w:val="00F60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E5A28F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</Words>
  <Characters>4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47</CharactersWithSpaces>
  <SharedDoc>false</SharedDoc>
  <HLinks>
    <vt:vector size="6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Julia Earl</cp:lastModifiedBy>
  <cp:revision>4</cp:revision>
  <dcterms:created xsi:type="dcterms:W3CDTF">2016-05-26T18:48:00Z</dcterms:created>
  <dcterms:modified xsi:type="dcterms:W3CDTF">2016-06-24T19:47:00Z</dcterms:modified>
</cp:coreProperties>
</file>